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729" w:rsidRDefault="009F2729" w:rsidP="009F2729">
      <w:pPr>
        <w:pStyle w:val="Default"/>
      </w:pPr>
    </w:p>
    <w:p w:rsidR="009F2729" w:rsidRDefault="009F2729" w:rsidP="009F2729">
      <w:r>
        <w:t xml:space="preserve"> </w:t>
      </w:r>
      <w:r>
        <w:rPr>
          <w:sz w:val="23"/>
          <w:szCs w:val="23"/>
        </w:rPr>
        <w:t>Supplementary Table 1. Demographic, imaging and electrophysiological data of the investigated patient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11"/>
        <w:gridCol w:w="921"/>
        <w:gridCol w:w="1768"/>
        <w:gridCol w:w="2216"/>
        <w:gridCol w:w="1135"/>
        <w:gridCol w:w="992"/>
        <w:gridCol w:w="1207"/>
      </w:tblGrid>
      <w:tr w:rsidR="00E95390" w:rsidRPr="00100D75" w:rsidTr="00E95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ID</w:t>
            </w:r>
          </w:p>
        </w:tc>
        <w:tc>
          <w:tcPr>
            <w:tcW w:w="951" w:type="dxa"/>
            <w:noWrap/>
            <w:hideMark/>
          </w:tcPr>
          <w:p w:rsidR="00E95390" w:rsidRDefault="00E95390" w:rsidP="008231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  <w:p w:rsidR="00E95390" w:rsidRPr="00100D75" w:rsidRDefault="00E95390" w:rsidP="008231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/gender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RI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izure onset zone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Number of electrodes</w:t>
            </w:r>
          </w:p>
        </w:tc>
        <w:tc>
          <w:tcPr>
            <w:tcW w:w="560" w:type="dxa"/>
          </w:tcPr>
          <w:p w:rsidR="00E95390" w:rsidRDefault="00E95390" w:rsidP="008231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channels in NoZ/ EIZ/ SOZ</w:t>
            </w:r>
          </w:p>
        </w:tc>
        <w:tc>
          <w:tcPr>
            <w:tcW w:w="1385" w:type="dxa"/>
          </w:tcPr>
          <w:p w:rsidR="00E95390" w:rsidRPr="00100D75" w:rsidRDefault="00E95390" w:rsidP="008231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of electrodes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01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despread L T and insula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12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/ 7/ 34</w:t>
            </w:r>
          </w:p>
        </w:tc>
        <w:tc>
          <w:tcPr>
            <w:tcW w:w="1385" w:type="dxa"/>
          </w:tcPr>
          <w:p w:rsidR="00E95390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A,H, Hp, OF, IS, CA, CM, Tp, PHp, ip,</w:t>
            </w:r>
          </w:p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H, Hp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02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lesion 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R insula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7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/ 5/ 6</w:t>
            </w:r>
          </w:p>
        </w:tc>
        <w:tc>
          <w:tcPr>
            <w:tcW w:w="1385" w:type="dxa"/>
          </w:tcPr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OF, CA, CP, I, he, H, Hp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03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NH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right mesiotemporal structures (A, H), left posterior quadrant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8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/ 16/ 17</w:t>
            </w:r>
          </w:p>
        </w:tc>
        <w:tc>
          <w:tcPr>
            <w:tcW w:w="1385" w:type="dxa"/>
          </w:tcPr>
          <w:p w:rsidR="00E95390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: A, HA, HP, CA, CP, PC, fus, </w:t>
            </w:r>
          </w:p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A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04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widespread left temporal plus anterior and insula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9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/ 32/ 16</w:t>
            </w:r>
          </w:p>
        </w:tc>
        <w:tc>
          <w:tcPr>
            <w:tcW w:w="1385" w:type="dxa"/>
          </w:tcPr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OF, CA, CP, IS, fus, EC, Hp, Ha, A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05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temporo-parietal lobe gliosis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lingual gyrus L, cuneus L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9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/ 5/ 14</w:t>
            </w:r>
          </w:p>
        </w:tc>
        <w:tc>
          <w:tcPr>
            <w:tcW w:w="1385" w:type="dxa"/>
          </w:tcPr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OF, HP, CP, L, OS, P, CH, Ia, Ip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06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polynodular heterotopia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widespread bilateral temporal L &gt; R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10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/ 19/ 51</w:t>
            </w:r>
          </w:p>
        </w:tc>
        <w:tc>
          <w:tcPr>
            <w:tcW w:w="1385" w:type="dxa"/>
          </w:tcPr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fus, OF, CA, CP, A, Ha, Hp, R: CA, HA, HP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07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 xml:space="preserve">widespread both temporal lobes </w:t>
            </w:r>
            <w:r>
              <w:t>R</w:t>
            </w:r>
            <w:r w:rsidRPr="00100D75">
              <w:t xml:space="preserve"> &gt; </w:t>
            </w:r>
            <w:r>
              <w:t>L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12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/ 21/ 47</w:t>
            </w:r>
          </w:p>
        </w:tc>
        <w:tc>
          <w:tcPr>
            <w:tcW w:w="1385" w:type="dxa"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L: OF, CA, CS, A, H, Hp, R: CA, CS, Hp, H, A, OF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08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9F27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 H </w:t>
            </w:r>
            <w:r w:rsidRPr="00100D75">
              <w:t xml:space="preserve"> atrophy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temporomesial L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8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/ 16/ 7</w:t>
            </w:r>
          </w:p>
        </w:tc>
        <w:tc>
          <w:tcPr>
            <w:tcW w:w="1385" w:type="dxa"/>
          </w:tcPr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CA, CI, CP, OI, fug, H, HP, A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09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9F27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 H </w:t>
            </w:r>
            <w:r w:rsidRPr="00100D75">
              <w:t xml:space="preserve"> atrophy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bitemporal neocortex and left amygdala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8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/ 26/ 33</w:t>
            </w:r>
          </w:p>
        </w:tc>
        <w:tc>
          <w:tcPr>
            <w:tcW w:w="1385" w:type="dxa"/>
          </w:tcPr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H, Hp, A, Fus, R: H, A, Hp, Fus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10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Pr="00100D75">
              <w:t>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mesio temporal and inferior isthmus R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8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/ 11/ 9</w:t>
            </w:r>
          </w:p>
        </w:tc>
        <w:tc>
          <w:tcPr>
            <w:tcW w:w="1385" w:type="dxa"/>
          </w:tcPr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: A, H, Hp, cpi, </w:t>
            </w:r>
            <w:r>
              <w:rPr>
                <w:rFonts w:ascii="Calibri" w:hAnsi="Calibri"/>
                <w:color w:val="000000"/>
              </w:rPr>
              <w:lastRenderedPageBreak/>
              <w:t>Cp, PC, os, oi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lastRenderedPageBreak/>
              <w:t>11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Pr="00100D75">
              <w:t>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temporo-occipital L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8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/ 29/ 5</w:t>
            </w:r>
          </w:p>
        </w:tc>
        <w:tc>
          <w:tcPr>
            <w:tcW w:w="1385" w:type="dxa"/>
          </w:tcPr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A, H, Hp, fus, Cp, L, R: A, H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12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9F27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 xml:space="preserve">bilateral </w:t>
            </w:r>
            <w:r>
              <w:t xml:space="preserve">H </w:t>
            </w:r>
            <w:r w:rsidRPr="00100D75">
              <w:t xml:space="preserve"> sclerosis 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mesiotemporal bothsides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8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/ 18/ 9</w:t>
            </w:r>
          </w:p>
        </w:tc>
        <w:tc>
          <w:tcPr>
            <w:tcW w:w="1385" w:type="dxa"/>
          </w:tcPr>
          <w:p w:rsidR="00E95390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OF, Hp, Ha, A, R: OF, A, Hp, Ha</w:t>
            </w:r>
          </w:p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13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FCD in post insula and temporal transverse gyrus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post insula and transverse temporal gyrus left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13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/ 10/ 47</w:t>
            </w:r>
          </w:p>
        </w:tc>
        <w:tc>
          <w:tcPr>
            <w:tcW w:w="1385" w:type="dxa"/>
          </w:tcPr>
          <w:p w:rsidR="00E95390" w:rsidRPr="00F00D6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: He, Ia, Ip, PT, CP, Sms, SMi, Ha, Hp, M, S, SMA, Ca 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14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9F27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 H sclerosis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temporomesial R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9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/ 27/ 3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: I, Im, Hp, A, OF, R: A, H, Hp, OF, 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Default="00E95390" w:rsidP="00823102">
            <w:r>
              <w:t>15</w:t>
            </w:r>
          </w:p>
          <w:p w:rsidR="00E95390" w:rsidRPr="006D40BD" w:rsidRDefault="00E95390" w:rsidP="00823102"/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hyperintensity right frontal lobe adjecent to ventricle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Generator orbitofrontal region right (ROF, RL, RFP, RCA)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10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 49/ 24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OF, CA, R: FP, OF, LI, CA, CM, A, H, HP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16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encephalomalacic lesion in poterior insula area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posterior insula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7</w:t>
            </w:r>
          </w:p>
        </w:tc>
        <w:tc>
          <w:tcPr>
            <w:tcW w:w="560" w:type="dxa"/>
          </w:tcPr>
          <w:p w:rsidR="00E95390" w:rsidRDefault="003810A3" w:rsidP="00FD5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/ 5/ 5</w:t>
            </w:r>
          </w:p>
        </w:tc>
        <w:tc>
          <w:tcPr>
            <w:tcW w:w="1385" w:type="dxa"/>
          </w:tcPr>
          <w:p w:rsidR="00E95390" w:rsidRPr="00195736" w:rsidRDefault="00E95390" w:rsidP="00FD5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: Ia, Ip, H, P, CP, CAg, CSMg, praecentral epidurals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17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 FCD occipital lateral</w:t>
            </w:r>
            <w:r w:rsidRPr="00100D75">
              <w:t xml:space="preserve"> 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L occipital lateral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7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/ 2/ 11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H, CI, OI, Os, Pc, O, Le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18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FCD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 xml:space="preserve">lesion at left anterior cingulate / orbitofrontal (FCA, LOF) plus mesiotemporal (LA) 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7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/ 16/ 6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OF, CA, CM, H, A, R: CA, H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19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right central parasaggital to saggital region (SMAp + RCP)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8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/ 0/ 21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SMAa, SMAp, R: SMAa, SMAp, OF, I, H, CP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20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9F27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 xml:space="preserve">bilateral </w:t>
            </w:r>
            <w:r>
              <w:t>H</w:t>
            </w:r>
            <w:r w:rsidRPr="00100D75">
              <w:t xml:space="preserve"> atrophy, encephalomalacia frontal right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both mesiotemporal structures (H)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8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/ 9/ 14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A, H, R: A, H, OF, LA, LM, LP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lastRenderedPageBreak/>
              <w:t>21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9F27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 w:rsidRPr="00100D75">
              <w:t xml:space="preserve"> </w:t>
            </w:r>
            <w:r>
              <w:t>H</w:t>
            </w:r>
            <w:r w:rsidRPr="00100D75">
              <w:t xml:space="preserve"> sclerosis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residual hippocampus left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6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/ 0/ 3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H, HP, PCu, CA, CP, I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22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mesiotemporal L &gt; R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7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/ 4/ 7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OF, CA, CS, A, H, R: A, H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23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mesiotemporal R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6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/ 20/ 6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A, H, HP, R: A, H, HP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24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/f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mesiotemporal L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4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/ 0/ 12</w:t>
            </w:r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: H, HP, A, OF</w:t>
            </w:r>
          </w:p>
        </w:tc>
      </w:tr>
      <w:tr w:rsidR="00E95390" w:rsidRPr="00100D75" w:rsidTr="00E953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:rsidR="00E95390" w:rsidRPr="00100D75" w:rsidRDefault="00E95390" w:rsidP="00823102">
            <w:r>
              <w:t>25</w:t>
            </w:r>
          </w:p>
        </w:tc>
        <w:tc>
          <w:tcPr>
            <w:tcW w:w="951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/m</w:t>
            </w:r>
          </w:p>
        </w:tc>
        <w:tc>
          <w:tcPr>
            <w:tcW w:w="183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lesion</w:t>
            </w:r>
          </w:p>
        </w:tc>
        <w:tc>
          <w:tcPr>
            <w:tcW w:w="2299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left temporal mesial and neocortical</w:t>
            </w:r>
          </w:p>
        </w:tc>
        <w:tc>
          <w:tcPr>
            <w:tcW w:w="1173" w:type="dxa"/>
            <w:noWrap/>
            <w:hideMark/>
          </w:tcPr>
          <w:p w:rsidR="00E95390" w:rsidRPr="00100D75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0D75">
              <w:t>6</w:t>
            </w:r>
          </w:p>
        </w:tc>
        <w:tc>
          <w:tcPr>
            <w:tcW w:w="560" w:type="dxa"/>
          </w:tcPr>
          <w:p w:rsidR="00E95390" w:rsidRDefault="003810A3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 20/ 24</w:t>
            </w:r>
            <w:bookmarkStart w:id="0" w:name="_GoBack"/>
            <w:bookmarkEnd w:id="0"/>
          </w:p>
        </w:tc>
        <w:tc>
          <w:tcPr>
            <w:tcW w:w="1385" w:type="dxa"/>
          </w:tcPr>
          <w:p w:rsidR="00E95390" w:rsidRPr="00195736" w:rsidRDefault="00E95390" w:rsidP="00823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A, H, HP, L: A, H, HP, LE, RE over T1</w:t>
            </w:r>
          </w:p>
        </w:tc>
      </w:tr>
    </w:tbl>
    <w:p w:rsidR="009F2729" w:rsidRDefault="009F2729" w:rsidP="00100D75"/>
    <w:p w:rsidR="009F2729" w:rsidRPr="00100D75" w:rsidRDefault="009F2729" w:rsidP="00100D75">
      <w:r>
        <w:rPr>
          <w:sz w:val="23"/>
          <w:szCs w:val="23"/>
        </w:rPr>
        <w:t xml:space="preserve">Legend: m, male; f, female; R, right, L, left; F, frontal; T, temporal, H, hippocampus, A, amygdala; OF, orbitofrontal gyrus; La, encephalomalacic lesion anterior; Lm, encephalomalacic lesion mid; Lp, encephalomalacic lesion posterior; NH, nodular heterotopia; Ca, anterior cingulate gyrus; Hp, posterior part of the hippocampus; Fp, frontopolar; Cp, posterior cingulate gyrus; C, central; Cm, middle cingulate gyrus; PNH, periventricular nodular heterotopia; O, occipital; P, parietal; PC, precuneus; Ha, anterior part of the hippocampus; Fus, fusiform gyrus; Li, lingual gyrus; F2a, mid F2 lobe; SMAa, anterior part of the supplementary motor area; SMAp, posterior part of the supplementary motor area; Ia, anterior part of the insula; </w:t>
      </w:r>
      <w:r w:rsidR="00FD5E63">
        <w:rPr>
          <w:sz w:val="23"/>
          <w:szCs w:val="23"/>
        </w:rPr>
        <w:t xml:space="preserve">IS, insula superior; CM, cingulate medium; PHp, </w:t>
      </w:r>
      <w:r w:rsidR="00FD5E63" w:rsidRPr="00FD5E63">
        <w:rPr>
          <w:sz w:val="23"/>
          <w:szCs w:val="23"/>
        </w:rPr>
        <w:t>parahippocampal gyrus</w:t>
      </w:r>
      <w:r w:rsidR="00FD5E63">
        <w:rPr>
          <w:sz w:val="23"/>
          <w:szCs w:val="23"/>
        </w:rPr>
        <w:t>;</w:t>
      </w:r>
      <w:r w:rsidR="00EA05B5">
        <w:rPr>
          <w:sz w:val="23"/>
          <w:szCs w:val="23"/>
        </w:rPr>
        <w:t xml:space="preserve"> CAg, </w:t>
      </w:r>
      <w:r w:rsidR="00EA05B5" w:rsidRPr="00EA05B5">
        <w:rPr>
          <w:sz w:val="23"/>
          <w:szCs w:val="23"/>
        </w:rPr>
        <w:t>angular gyrus</w:t>
      </w:r>
      <w:r w:rsidR="00EA05B5">
        <w:rPr>
          <w:sz w:val="23"/>
          <w:szCs w:val="23"/>
        </w:rPr>
        <w:t xml:space="preserve">; Os, </w:t>
      </w:r>
      <w:r w:rsidR="00EA05B5" w:rsidRPr="00EA05B5">
        <w:rPr>
          <w:sz w:val="23"/>
          <w:szCs w:val="23"/>
        </w:rPr>
        <w:t>occipital superior</w:t>
      </w:r>
      <w:r w:rsidR="00EA05B5">
        <w:rPr>
          <w:sz w:val="23"/>
          <w:szCs w:val="23"/>
        </w:rPr>
        <w:t xml:space="preserve">; Cs, </w:t>
      </w:r>
      <w:r w:rsidR="00EA05B5" w:rsidRPr="00EA05B5">
        <w:rPr>
          <w:sz w:val="23"/>
          <w:szCs w:val="23"/>
        </w:rPr>
        <w:t>Cingulate superior</w:t>
      </w:r>
      <w:r w:rsidR="00EA05B5">
        <w:rPr>
          <w:sz w:val="23"/>
          <w:szCs w:val="23"/>
        </w:rPr>
        <w:t>;</w:t>
      </w:r>
      <w:r w:rsidR="00FD5E63">
        <w:rPr>
          <w:sz w:val="23"/>
          <w:szCs w:val="23"/>
        </w:rPr>
        <w:t xml:space="preserve"> I, insula; Ip, insula posterior;</w:t>
      </w:r>
      <w:r w:rsidR="00EA05B5">
        <w:rPr>
          <w:sz w:val="23"/>
          <w:szCs w:val="23"/>
        </w:rPr>
        <w:t xml:space="preserve"> Oi, </w:t>
      </w:r>
      <w:r w:rsidR="00EA05B5" w:rsidRPr="00EA05B5">
        <w:rPr>
          <w:sz w:val="23"/>
          <w:szCs w:val="23"/>
        </w:rPr>
        <w:t>occipital inferior</w:t>
      </w:r>
      <w:r w:rsidR="00EA05B5">
        <w:rPr>
          <w:sz w:val="23"/>
          <w:szCs w:val="23"/>
        </w:rPr>
        <w:t>;</w:t>
      </w:r>
      <w:r w:rsidR="00FD5E63">
        <w:rPr>
          <w:sz w:val="23"/>
          <w:szCs w:val="23"/>
        </w:rPr>
        <w:t xml:space="preserve"> </w:t>
      </w:r>
      <w:r w:rsidR="00EA05B5">
        <w:rPr>
          <w:sz w:val="23"/>
          <w:szCs w:val="23"/>
        </w:rPr>
        <w:t xml:space="preserve">He, </w:t>
      </w:r>
      <w:r w:rsidR="00EA05B5" w:rsidRPr="00EA05B5">
        <w:rPr>
          <w:sz w:val="23"/>
          <w:szCs w:val="23"/>
        </w:rPr>
        <w:t>Heschl gyrus</w:t>
      </w:r>
      <w:r w:rsidR="00EA05B5">
        <w:rPr>
          <w:sz w:val="23"/>
          <w:szCs w:val="23"/>
        </w:rPr>
        <w:t xml:space="preserve">; </w:t>
      </w:r>
      <w:r>
        <w:rPr>
          <w:sz w:val="23"/>
          <w:szCs w:val="23"/>
        </w:rPr>
        <w:t>FCD, focal cortical dysplasia; PMG, polymicrogyria; Pi, inferior parietal region (supramarginal gyrus).</w:t>
      </w:r>
    </w:p>
    <w:sectPr w:rsidR="009F2729" w:rsidRPr="00100D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C89" w:rsidRDefault="00711C89" w:rsidP="009F2729">
      <w:pPr>
        <w:spacing w:after="0" w:line="240" w:lineRule="auto"/>
      </w:pPr>
      <w:r>
        <w:separator/>
      </w:r>
    </w:p>
  </w:endnote>
  <w:endnote w:type="continuationSeparator" w:id="0">
    <w:p w:rsidR="00711C89" w:rsidRDefault="00711C89" w:rsidP="009F2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C89" w:rsidRDefault="00711C89" w:rsidP="009F2729">
      <w:pPr>
        <w:spacing w:after="0" w:line="240" w:lineRule="auto"/>
      </w:pPr>
      <w:r>
        <w:separator/>
      </w:r>
    </w:p>
  </w:footnote>
  <w:footnote w:type="continuationSeparator" w:id="0">
    <w:p w:rsidR="00711C89" w:rsidRDefault="00711C89" w:rsidP="009F2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D75"/>
    <w:rsid w:val="00100D75"/>
    <w:rsid w:val="00195736"/>
    <w:rsid w:val="003810A3"/>
    <w:rsid w:val="006D40BD"/>
    <w:rsid w:val="00711C89"/>
    <w:rsid w:val="009B1FFD"/>
    <w:rsid w:val="009F2729"/>
    <w:rsid w:val="009F6049"/>
    <w:rsid w:val="00CE074D"/>
    <w:rsid w:val="00E734A9"/>
    <w:rsid w:val="00E95390"/>
    <w:rsid w:val="00EA05B5"/>
    <w:rsid w:val="00EF0D78"/>
    <w:rsid w:val="00F00D65"/>
    <w:rsid w:val="00F8236D"/>
    <w:rsid w:val="00FD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677471-2BDD-4FE2-84E8-F976AF514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D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F823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F2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729"/>
  </w:style>
  <w:style w:type="paragraph" w:styleId="Footer">
    <w:name w:val="footer"/>
    <w:basedOn w:val="Normal"/>
    <w:link w:val="FooterChar"/>
    <w:uiPriority w:val="99"/>
    <w:unhideWhenUsed/>
    <w:rsid w:val="009F2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729"/>
  </w:style>
  <w:style w:type="paragraph" w:customStyle="1" w:styleId="Default">
    <w:name w:val="Default"/>
    <w:rsid w:val="009F27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9F982E1E-FFCE-4209-8C19-509406A9F1F0}"/>
</file>

<file path=customXml/itemProps2.xml><?xml version="1.0" encoding="utf-8"?>
<ds:datastoreItem xmlns:ds="http://schemas.openxmlformats.org/officeDocument/2006/customXml" ds:itemID="{F62C7F07-316C-456D-90F9-66B2AE531CA1}"/>
</file>

<file path=customXml/itemProps3.xml><?xml version="1.0" encoding="utf-8"?>
<ds:datastoreItem xmlns:ds="http://schemas.openxmlformats.org/officeDocument/2006/customXml" ds:itemID="{5ED5BB61-EFFC-4D51-B79A-6AC4BDDD4A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Amiri</dc:creator>
  <cp:keywords/>
  <dc:description/>
  <cp:lastModifiedBy>Mina Amiri</cp:lastModifiedBy>
  <cp:revision>7</cp:revision>
  <dcterms:created xsi:type="dcterms:W3CDTF">2016-04-18T14:56:00Z</dcterms:created>
  <dcterms:modified xsi:type="dcterms:W3CDTF">2016-05-26T19:04:00Z</dcterms:modified>
</cp:coreProperties>
</file>